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-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-1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color w:val="000000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8-2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4-2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7-3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ver page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headerReference w:type="default" r:id="rId3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BalloonTextChar">
    <w:name w:val="Balloon Text Char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2:04:00Z</dcterms:created>
  <dc:creator>Sally Hopewell</dc:creator>
  <dc:description/>
  <cp:keywords/>
  <dc:language>en-US</dc:language>
  <cp:lastModifiedBy>LO, cathy WT [Student]</cp:lastModifiedBy>
  <dcterms:modified xsi:type="dcterms:W3CDTF">2020-07-06T07:16:00Z</dcterms:modified>
  <cp:revision>29</cp:revision>
  <dc:subject/>
  <dc:title>Items to include when reporting a randomized trial in a journal or conference abstract </dc:title>
</cp:coreProperties>
</file>